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5729B8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 xml:space="preserve">Supplementary tables </w:t>
      </w:r>
    </w:p>
    <w:p w14:paraId="72C0CD83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 xml:space="preserve">Supplementary table 1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earch strateg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ies in this study</w:t>
      </w:r>
    </w:p>
    <w:tbl>
      <w:tblPr>
        <w:tblStyle w:val="15"/>
        <w:tblW w:w="91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8130"/>
      </w:tblGrid>
      <w:tr w14:paraId="71F0A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9990715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EB1B16F">
            <w:pPr>
              <w:spacing w:before="100" w:beforeAutospacing="1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earch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rateg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</w:rPr>
              <w:t>ies</w:t>
            </w:r>
          </w:p>
        </w:tc>
      </w:tr>
      <w:tr w14:paraId="6FB4F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903F43D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8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7BD9975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Helicobacter pylori[MeSH Terms]) OR (Helicobacter Infections[MeSH Terms])</w:t>
            </w:r>
          </w:p>
        </w:tc>
      </w:tr>
      <w:tr w14:paraId="6AB68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79757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5AE90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(((((((Helicobacter pylori) OR (Helicobacter Infections)) OR (Helicobacter nemestrinae)) OR (Campylobacter pylori)) OR (Campylobacter pylori subsp. Pylori)) OR (Campylobacter pyloridis)) OR (Infections, Helicobacter)) OR (Helicobacter Infection)) OR (Infection, Helicobacter)</w:t>
            </w:r>
          </w:p>
        </w:tc>
      </w:tr>
      <w:tr w14:paraId="7B224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F8D8F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698D7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1 OR #2</w:t>
            </w:r>
          </w:p>
        </w:tc>
      </w:tr>
      <w:tr w14:paraId="70688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59460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A20C8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yslipidemias[MeSH Terms]</w:t>
            </w:r>
          </w:p>
        </w:tc>
      </w:tr>
      <w:tr w14:paraId="7572A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B20A1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FB800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((((((Dyslipidemias) OR (Dyslipidemia)) OR (Dyslipoproteinemias)) OR (Dyslipoproteinemia)) OR (High total cholesterol)) OR (Hypertriglyceridemia)) OR (decrease of HDL cholesterol)) OR (Elevated LDL cholesterol)</w:t>
            </w:r>
          </w:p>
        </w:tc>
      </w:tr>
      <w:tr w14:paraId="09A84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F6966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B5994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4 OR #5</w:t>
            </w:r>
          </w:p>
        </w:tc>
      </w:tr>
      <w:tr w14:paraId="5ECDA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8F8AEE0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8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7597AEE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#3 AND #6</w:t>
            </w:r>
          </w:p>
        </w:tc>
      </w:tr>
    </w:tbl>
    <w:p w14:paraId="6471B01F">
      <w:pPr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</w:p>
    <w:p w14:paraId="077A59DA">
      <w:pPr>
        <w:spacing w:before="100" w:beforeAutospacing="1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2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clusion and exclusion criteria</w:t>
      </w:r>
    </w:p>
    <w:tbl>
      <w:tblPr>
        <w:tblStyle w:val="16"/>
        <w:tblW w:w="10025" w:type="dxa"/>
        <w:tblInd w:w="-8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4521"/>
        <w:gridCol w:w="240"/>
        <w:gridCol w:w="4690"/>
      </w:tblGrid>
      <w:tr w14:paraId="23117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BD5ABD6">
            <w:pPr>
              <w:spacing w:before="100" w:beforeAutospacing="1"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F2E3CAC">
            <w:pPr>
              <w:spacing w:before="100" w:before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nclusion criteria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DA6162">
            <w:pPr>
              <w:spacing w:before="100" w:before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3D6D0B5">
            <w:pPr>
              <w:spacing w:before="100" w:before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xclusion criteria</w:t>
            </w:r>
          </w:p>
        </w:tc>
      </w:tr>
      <w:tr w14:paraId="3E1E7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4" w:hRule="atLeast"/>
        </w:trPr>
        <w:tc>
          <w:tcPr>
            <w:tcW w:w="5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0F5739D">
            <w:pPr>
              <w:spacing w:before="100" w:before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5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3614F97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dults over 18 years of age diagnosed with Hp infection. No restrictions were applied regarding sex or ethnicity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370995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57755AC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Individuals receiving anti-Hp therapy, lipid-lowering therapy, or antibiotic therapy were excluded</w:t>
            </w:r>
          </w:p>
        </w:tc>
      </w:tr>
      <w:tr w14:paraId="500D4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0" w:hRule="atLeast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B2E58">
            <w:pPr>
              <w:spacing w:before="100" w:before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DBB2A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p infection status served as the primary exposure facto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201E3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F542F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articipants with comorbidities known to affect lipid metabolism—namely, coronary heart disease, diabetes mellitus, metabolic syndrome, severe liver or kidney disease, or malignant tumors</w:t>
            </w:r>
          </w:p>
        </w:tc>
      </w:tr>
      <w:tr w14:paraId="0A1E6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4" w:hRule="atLeast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606D1">
            <w:pPr>
              <w:spacing w:before="100" w:before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05772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ealthy control groups comprised individuals without Hp infection, matched by age and sex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769E2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5E927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Under 18 years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f ag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non suffering from Hp infected</w:t>
            </w:r>
          </w:p>
        </w:tc>
      </w:tr>
      <w:tr w14:paraId="4964C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2" w:hRule="atLeast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15F46">
            <w:pPr>
              <w:spacing w:before="100" w:before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0E55C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Indicators included plasma levels of TC, TG, LDL-C, and HDL-C, to compare these levels between Hp-infected participants and non-infected control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BC79A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515DE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tudies lacking essential data or for which such data were unavailable were excluded</w:t>
            </w:r>
          </w:p>
        </w:tc>
      </w:tr>
      <w:tr w14:paraId="55601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3" w:hRule="atLeast"/>
        </w:trPr>
        <w:tc>
          <w:tcPr>
            <w:tcW w:w="5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9E4C6A4">
            <w:pPr>
              <w:spacing w:before="100" w:before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8A5610A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ll types of primary research exploring the association between Hp infection and dyslipidemia were included, specifically cross-sectional studies, case-control studies, and cohort studies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B887FD9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9D58AF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Literature that could not be retrieved in full, along with secondary research types (e.g., reviews, meta-analyses), conference abstracts, academic reports, guidelines, protocols, animal studies, and cellular experiments</w:t>
            </w:r>
          </w:p>
        </w:tc>
      </w:tr>
    </w:tbl>
    <w:p w14:paraId="28C3FD8C">
      <w:pPr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  <w:sectPr>
          <w:pgSz w:w="11906" w:h="16838"/>
          <w:pgMar w:top="1440" w:right="1800" w:bottom="1440" w:left="1800" w:header="720" w:footer="720" w:gutter="0"/>
          <w:cols w:space="720" w:num="1"/>
          <w:docGrid w:linePitch="286" w:charSpace="0"/>
        </w:sectPr>
      </w:pPr>
    </w:p>
    <w:p w14:paraId="490D6714">
      <w:pPr>
        <w:spacing w:before="100" w:beforeAutospacing="1" w:line="36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he characteristics of the included studies </w:t>
      </w:r>
      <w:r>
        <w:rPr>
          <w:rFonts w:ascii="Times New Roman" w:hAnsi="Times New Roman" w:eastAsia="宋体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n=40</w:t>
      </w:r>
      <w:r>
        <w:rPr>
          <w:rFonts w:ascii="Times New Roman" w:hAnsi="Times New Roman" w:eastAsia="宋体"/>
          <w:b/>
          <w:bCs/>
          <w:sz w:val="24"/>
          <w:szCs w:val="24"/>
        </w:rPr>
        <w:t>)</w:t>
      </w:r>
    </w:p>
    <w:tbl>
      <w:tblPr>
        <w:tblStyle w:val="16"/>
        <w:tblW w:w="215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888"/>
        <w:gridCol w:w="994"/>
        <w:gridCol w:w="1428"/>
        <w:gridCol w:w="1850"/>
        <w:gridCol w:w="2111"/>
        <w:gridCol w:w="981"/>
        <w:gridCol w:w="981"/>
        <w:gridCol w:w="981"/>
        <w:gridCol w:w="981"/>
        <w:gridCol w:w="981"/>
        <w:gridCol w:w="981"/>
        <w:gridCol w:w="981"/>
        <w:gridCol w:w="981"/>
        <w:gridCol w:w="4606"/>
      </w:tblGrid>
      <w:tr w14:paraId="1631E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82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23846F4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irst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thor</w:t>
            </w:r>
          </w:p>
        </w:tc>
        <w:tc>
          <w:tcPr>
            <w:tcW w:w="88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406CC90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9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3E2ACEA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42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A108FD5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esearch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pe</w:t>
            </w:r>
          </w:p>
        </w:tc>
        <w:tc>
          <w:tcPr>
            <w:tcW w:w="185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86ABDEA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ampl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ze</w:t>
            </w: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/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11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2048430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p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tection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od</w:t>
            </w:r>
          </w:p>
        </w:tc>
        <w:tc>
          <w:tcPr>
            <w:tcW w:w="3924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single" w:color="FFFFFF" w:sz="24" w:space="0"/>
            </w:tcBorders>
            <w:shd w:val="clear" w:color="auto" w:fill="FFFFFF"/>
          </w:tcPr>
          <w:p w14:paraId="10FE641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pid levels in Hp-positiv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sym w:font="Symbol" w:char="F060"/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x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24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3DD7DBD">
            <w:pPr>
              <w:spacing w:before="100" w:beforeAutospacing="1" w:line="44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pid levels in Hp-negativ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sym w:font="Symbol" w:char="F060"/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s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0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32D9174">
            <w:pPr>
              <w:spacing w:before="100" w:beforeAutospacing="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Findings</w:t>
            </w:r>
          </w:p>
        </w:tc>
      </w:tr>
      <w:tr w14:paraId="09061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828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3A41848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8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9443C27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4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9C46E45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8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FC73F8F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9DE1969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881770F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9C150D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847328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E69560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auto" w:sz="4" w:space="0"/>
              <w:right w:val="single" w:color="FFFFFF" w:sz="24" w:space="0"/>
            </w:tcBorders>
            <w:shd w:val="clear" w:color="auto" w:fill="FFFFFF"/>
          </w:tcPr>
          <w:p w14:paraId="6A1547B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D6D322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1294FD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8E7DC5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1FDDB1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4606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2CACC23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CB46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9F36D1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o KI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AAD9AD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119475A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1D3121A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96A3115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5/663/402</w:t>
            </w:r>
          </w:p>
        </w:tc>
        <w:tc>
          <w:tcPr>
            <w:tcW w:w="21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9E9D0F7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rapid urease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A02618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" name="图片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8638089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" name="图片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C46C61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" name="图片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22AFEC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" name="图片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67E0E7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" name="图片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CFE893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" name="图片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3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BE399A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" name="图片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3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589F02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" name="图片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46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7CE342C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could affect lipid profiles and may be different by sex.</w:t>
            </w:r>
          </w:p>
        </w:tc>
      </w:tr>
      <w:tr w14:paraId="01E13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DD841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du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E1EF6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6AC31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iop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8B210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3D69E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9/173/19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D5E31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body dipstick for serum/plasm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33BC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" name="图片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8B05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" name="图片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2915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" name="图片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D865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" name="图片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8E25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" name="图片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F4EB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" name="图片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B7DA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" name="图片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11C5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" name="图片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9A5FA">
            <w:pPr>
              <w:spacing w:before="100" w:before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may have an effect on dyslipidemia changes.</w:t>
            </w:r>
          </w:p>
        </w:tc>
      </w:tr>
      <w:tr w14:paraId="3659B4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BD5BA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zhari MA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3002F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B0415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880F5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7FD10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0/260/25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42248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ool antigen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40B5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" name="图片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39A5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" name="图片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5BD8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" name="图片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3979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" name="图片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A54C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" name="图片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2BAC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" name="图片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4E48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" name="图片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0B0C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" name="图片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B1ECF">
            <w:pPr>
              <w:spacing w:before="100" w:before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ncreases the risk of dyslipidemia.</w:t>
            </w:r>
          </w:p>
        </w:tc>
      </w:tr>
      <w:tr w14:paraId="5D7EA7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D9EE3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m TJ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539E3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AA7FD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B454F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EF4F1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264/21986/1527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78429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logical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6051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" name="图片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E284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" name="图片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C45B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" name="图片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A9B1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" name="图片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CFB5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1" name="图片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298E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2" name="图片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02D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3" name="图片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2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75EB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4" name="图片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9F73C">
            <w:pPr>
              <w:spacing w:before="100" w:before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has an effect on dyslipidemia.</w:t>
            </w:r>
          </w:p>
        </w:tc>
      </w:tr>
      <w:tr w14:paraId="1F9E5E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41B8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ang 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1B96D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37631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A2FB6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520E6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0/201/31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BF1D8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9C09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5" name="图片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2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E218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6" name="图片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2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8BBD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7" name="图片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BF15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8" name="图片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576B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9" name="图片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7E64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0" name="图片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A1A8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1" name="图片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2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91DC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2" name="图片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2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89950">
            <w:pPr>
              <w:spacing w:before="100" w:beforeAutospacing="1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has an effect on dyslipidemia.</w:t>
            </w:r>
          </w:p>
        </w:tc>
      </w:tr>
      <w:tr w14:paraId="5A6B4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D666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i NN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DB45C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D29CE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98B66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56713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99/559/12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02563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71D8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3" name="图片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3D63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4" name="图片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D316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5" name="图片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E06C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6" name="图片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6D48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7" name="图片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385B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8" name="图片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DE5C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49" name="图片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48F0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0" name="图片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0F9C9">
            <w:pPr>
              <w:spacing w:before="100" w:before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closely related to dyslipidemia.</w:t>
            </w:r>
          </w:p>
        </w:tc>
      </w:tr>
      <w:tr w14:paraId="1EC14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FA9FB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en LN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8FDF8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3C944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D1C0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A239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62/1075/178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373C0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C732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1" name="图片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B6AC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2" name="图片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D121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3" name="图片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AD69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4" name="图片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826F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5" name="图片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BBB1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6" name="图片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4D6F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7" name="图片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2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6ABE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8" name="图片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C7F6C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has an effect on dyslipidemia.</w:t>
            </w:r>
          </w:p>
        </w:tc>
      </w:tr>
      <w:tr w14:paraId="7CB035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51CF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u Z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48937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0F566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30B9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183C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56/1339/161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8C819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1556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59" name="图片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52C1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0" name="图片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9AE5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1" name="图片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1679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2" name="图片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EEF1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3" name="图片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7B8F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4" name="图片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F097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5" name="图片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ABCC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6" name="图片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8C7A8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associated with dyslipidemia.</w:t>
            </w:r>
          </w:p>
        </w:tc>
      </w:tr>
      <w:tr w14:paraId="7CE43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8DA50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Yuan JJ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BF13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20076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85FC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FE00A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1/408/41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2ABB0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logical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1406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7" name="图片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165F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8" name="图片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2BDB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69" name="图片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57D7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0" name="图片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AD92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1" name="图片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8A8D9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2" name="图片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2545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3" name="图片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AD5D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4" name="图片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97396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has an effect on dyslipidemia.</w:t>
            </w:r>
          </w:p>
        </w:tc>
      </w:tr>
      <w:tr w14:paraId="4D7C6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1CB80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ia DM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8D761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B4A99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9CFC8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523C5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54/449/90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9F690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4BC6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D210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2.0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5" name="图片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7C57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EE5C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6" name="图片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2000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8B6C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7" name="图片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8079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91BC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8" name="图片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A8F69">
            <w:pPr>
              <w:spacing w:before="100" w:before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affects the incidence of abnormal TC elevation.</w:t>
            </w:r>
          </w:p>
        </w:tc>
      </w:tr>
      <w:tr w14:paraId="04FE3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D088B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ang LY</w:t>
            </w: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D955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7D49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3B3E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92883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12/1783/162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41F01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6350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79" name="图片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DAC0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0" name="图片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C875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1" name="图片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1F54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2" name="图片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C176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3" name="图片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AF6D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4" name="图片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C122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5" name="图片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08A8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6" name="图片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E3CC5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There was no significant effect between Hp infection and dyslipidemia.</w:t>
            </w:r>
          </w:p>
        </w:tc>
      </w:tr>
      <w:tr w14:paraId="4CFCC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BA73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achi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B62F2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F8F98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47E1B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69B0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6/573/42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5ADB0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logical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50C7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7" name="图片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CB8D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8" name="图片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B777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2803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89" name="图片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CDCF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0" name="图片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5279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1" name="图片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C0F5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452E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2" name="图片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CE513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The serum HDLC level was lower in 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-seropositive than seronegative Japanese individuals.</w:t>
            </w:r>
          </w:p>
        </w:tc>
      </w:tr>
      <w:tr w14:paraId="2850E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9BD72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rsun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58992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B60A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7025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19521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/40/4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2DE71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doscopi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stric mucosal biopsi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C6B8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3" name="图片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5985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4" name="图片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154D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5" name="图片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F6CE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6" name="图片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2B73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7" name="图片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C4B4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8" name="图片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1559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99" name="图片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C3C9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0" name="图片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C7CEA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p infection seems to be metabolically neutral in terms of serum lipids 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T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, LDL-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, HDL-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TG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) in non-obese young adult males.</w:t>
            </w:r>
          </w:p>
        </w:tc>
      </w:tr>
      <w:tr w14:paraId="37D34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88D1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ng P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8FB07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30F51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F4CBF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02FAD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050/12293/2075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1D617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F0CD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1" name="图片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B8D5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2" name="图片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8F24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3" name="图片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475A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4" name="图片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3316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5" name="图片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C430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6" name="图片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3EC9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7" name="图片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8F5B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8" name="图片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632AE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a risk factor for low HDL-C and high LDL-C.</w:t>
            </w:r>
          </w:p>
        </w:tc>
      </w:tr>
      <w:tr w14:paraId="032EF2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1F214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m H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0C35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2541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0E9D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6F39A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4/193/26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C64B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doscopic gastric mucosal biopsi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181F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09" name="图片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4FDA9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0" name="图片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4170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1" name="图片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56C0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2" name="图片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EDAC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3" name="图片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BFD0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4" name="图片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5DAB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5" name="图片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57A8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6" name="图片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A35CD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associated with the elevated serum LDL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-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levels in elderly Koreans.</w:t>
            </w:r>
          </w:p>
        </w:tc>
      </w:tr>
      <w:tr w14:paraId="2BEE17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9400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ao TT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9791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6B16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0C50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2E2F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8/64/6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95C9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2F92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7" name="图片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D529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8" name="图片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图片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73E3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19" name="图片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A43A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0" name="图片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34E8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1" name="图片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图片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8E64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2" name="图片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图片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77CC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3" name="图片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图片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A943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4" name="图片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图片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5DFF8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infection may lead to dyslipidemia.</w:t>
            </w:r>
          </w:p>
        </w:tc>
      </w:tr>
      <w:tr w14:paraId="090D2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9534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H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D167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3081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9B9F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0E6C3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49/1485/486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1CE7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A560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5" name="图片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图片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2A66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6" name="图片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图片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78EA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7" name="图片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图片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925B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8" name="图片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7BC8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29" name="图片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8A75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0" name="图片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7963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1" name="图片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A498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2" name="图片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图片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42E9E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p infection affected the lipids’ levels.</w:t>
            </w:r>
          </w:p>
        </w:tc>
      </w:tr>
      <w:tr w14:paraId="718B7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D4A4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ang 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7AF81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4D1A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C2C85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4A1EB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8/359/57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45F4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9104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3" name="图片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图片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123B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4" name="图片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图片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413B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5" name="图片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图片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57DF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6" name="图片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图片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D694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7" name="图片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图片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DBE9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8" name="图片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图片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6487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39" name="图片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图片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665A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0" name="图片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图片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5A303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associated with dyslipidemia.</w:t>
            </w:r>
          </w:p>
        </w:tc>
      </w:tr>
      <w:tr w14:paraId="05817D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92BF7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J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86DE2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C580E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B12F0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252C9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12/3750/716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EBB7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9B06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1" name="图片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图片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1046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3E5D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2" name="图片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图片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4AD3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3" name="图片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图片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6D1F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4" name="图片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图片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2555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0A53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5" name="图片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图片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E710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6" name="图片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图片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277F9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affects TC, LDL-C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leve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14:paraId="37944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FBCF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ojić-Damjanov S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16E6E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640DD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rb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31C0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705C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/55/5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62100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CD83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7" name="图片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图片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E857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8" name="图片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图片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268B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49" name="图片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图片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8097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0" name="图片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图片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F59D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1" name="图片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图片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7725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2" name="图片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图片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B360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3" name="图片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图片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44EA9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4" name="图片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图片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A7200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could modify the lipid profile in a proatherogenic way.</w:t>
            </w:r>
          </w:p>
        </w:tc>
      </w:tr>
      <w:tr w14:paraId="4D261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9C021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i 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C9D22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517D0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F671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1F59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42/396/64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7190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logical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777A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5" name="图片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图片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653A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6" name="图片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图片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31B09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7" name="图片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图片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0F00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8" name="图片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图片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5FD0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59" name="图片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图片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8313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0" name="图片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图片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4A54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1" name="图片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图片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58BA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2" name="图片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图片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A7C7A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Dyslipidemia is associated with Hp infection.</w:t>
            </w:r>
          </w:p>
        </w:tc>
      </w:tr>
      <w:tr w14:paraId="01E17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A333D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 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C79C3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7F612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7EE47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CD630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08/1570/283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1B25A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3E20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3" name="图片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图片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3799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4" name="图片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图片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C002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5" name="图片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图片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DB1E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6" name="图片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图片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EC27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7" name="图片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图片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5FC2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8" name="图片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7709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69" name="图片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7041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0" name="图片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562F1">
            <w:pPr>
              <w:spacing w:before="100" w:before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may have an effect on dyslipidemia changes.</w:t>
            </w:r>
          </w:p>
        </w:tc>
      </w:tr>
      <w:tr w14:paraId="56439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CC8A7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i ZM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A84FD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CB1F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4BC6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BB90B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/21/5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6B2BD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3CB09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1" name="图片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0F1F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2" name="图片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F2E1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3" name="图片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87D1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4" name="图片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335B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5" name="图片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18CD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6" name="图片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4231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7" name="图片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403A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8" name="图片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DCC4D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linked to dyslipidemia.</w:t>
            </w:r>
          </w:p>
        </w:tc>
      </w:tr>
      <w:tr w14:paraId="45C689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29593">
            <w:pPr>
              <w:widowControl/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iu SQ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4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120B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1C1B5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12EC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D0D4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6/512/44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2DCA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771D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79" name="图片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750D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0" name="图片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5657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1" name="图片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图片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1FE1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2" name="图片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图片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C8D6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3" name="图片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图片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83C0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4" name="图片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图片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362B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5" name="图片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图片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FA03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6" name="图片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图片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21041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causes abnormal lipid metabolism.</w:t>
            </w:r>
          </w:p>
        </w:tc>
      </w:tr>
      <w:tr w14:paraId="5E761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EE46E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iu ZJ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4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E4167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FE68F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CC32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6B84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66/691/167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78BB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7360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7" name="图片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图片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1A3C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8" name="图片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图片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6052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18C6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89" name="图片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图片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42B5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0" name="图片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图片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EFC2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1" name="图片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图片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D08D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8E65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2" name="图片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图片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86C77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The relationship between 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and dyslipidemia is unclear.</w:t>
            </w:r>
          </w:p>
        </w:tc>
      </w:tr>
      <w:tr w14:paraId="393AC6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B1846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hman MM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4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F3077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3029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7785B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10D8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7/418/34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1D9E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logical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13A2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3" name="图片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图片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1A039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4" name="图片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图片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C765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5" name="图片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图片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3A6F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6" name="图片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图片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92BA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7" name="图片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图片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C319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8" name="图片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图片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6F66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199" name="图片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图片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775A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0" name="图片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图片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97642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seropositive subjects had significantly lower serum LDL-C compared to seronegative subjects.</w:t>
            </w:r>
          </w:p>
        </w:tc>
      </w:tr>
      <w:tr w14:paraId="43C1B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DA9B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a HY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4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55B2D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7AAEF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567A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5F018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71/1248/512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8A9AD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logical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22D5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1" name="图片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图片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20DC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2" name="图片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图片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6E3A9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3" name="图片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图片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87A7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4" name="图片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图片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04B8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5" name="图片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图片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D66E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6" name="图片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图片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0CFD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7" name="图片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图片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1EF2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8" name="图片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图片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07DAA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strongly associated with lipid metabolism.</w:t>
            </w:r>
          </w:p>
        </w:tc>
      </w:tr>
      <w:tr w14:paraId="436D9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8EC28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ucukazman M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8B0C5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2415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0B2C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6EA1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4/163/8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F229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doscopic gastric mucosal biopsi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EB11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09" name="图片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图片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D1FC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0" name="图片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图片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87CA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1" name="图片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图片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282B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2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图片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D3F8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3" name="图片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图片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A2B7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4" name="图片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图片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2CB9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5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图片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8A19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6" name="图片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图片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BF9DF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Increased levels of TC and LDL-C were found in patients infected with 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.</w:t>
            </w:r>
          </w:p>
        </w:tc>
      </w:tr>
      <w:tr w14:paraId="1C25CA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07076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ao MM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737F5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A8AB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8911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29D1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4/617/61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203C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7C38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7" name="图片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图片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4206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8" name="图片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图片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AEE0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19" name="图片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图片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A2C4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0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图片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1804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1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图片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3E20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2" name="图片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图片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2775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3" name="图片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图片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90DD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4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图片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3A9CB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an independent risk factor for less favorable lipid profiles.</w:t>
            </w:r>
          </w:p>
        </w:tc>
      </w:tr>
      <w:tr w14:paraId="282D5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C56CF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slami O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B43DA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6D763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1DEF7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34FB9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3/166/19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6233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1682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5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图片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6113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图片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F2B6B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7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图片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189CD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8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图片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066D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29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图片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56F1D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0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图片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489CD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图片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71DEB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2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图片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38CC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 infection is no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significant difference was found in mean levels of TC, TG and HD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noBreakHyphen/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C.</w:t>
            </w:r>
          </w:p>
        </w:tc>
      </w:tr>
      <w:tr w14:paraId="28B44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074D7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n 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F5A5D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A57CE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7789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B05C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9/155/27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8E4C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E7A18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3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EBA97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4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图片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924D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5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图片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670C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图片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0FF4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7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图片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ED64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8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图片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E8A89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39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图片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5A927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0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图片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6E88E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associated with elevated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T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LDL-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14:paraId="431B4B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7A33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m SH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E00ED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64C8E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3AFD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E87A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95/6569/862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7E240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logical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F620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图片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089E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2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图片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7110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3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图片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3FBA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4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图片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AEB0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5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图片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804F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图片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3A79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7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图片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10B3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8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图片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93D23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TC, LDL-C, and HDL-C were significantly different between subjects with and without 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seropositivity and were significantly associated with HP infection.</w:t>
            </w:r>
          </w:p>
        </w:tc>
      </w:tr>
      <w:tr w14:paraId="21B25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E4449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ng Y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5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E5A2B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5FF8E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9E5EB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6419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93/3059/503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FE452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184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49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图片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BF4C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A2F9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0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" name="图片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1722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" name="图片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50D0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2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图片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1644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04A5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3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" name="图片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FAF1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4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" name="图片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CCF87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High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T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and obesity are risk factors for Hp infection.</w:t>
            </w:r>
          </w:p>
        </w:tc>
      </w:tr>
      <w:tr w14:paraId="3AA0B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F651F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n Y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5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734D2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23EF8">
            <w:pPr>
              <w:spacing w:before="100" w:before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69266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B38E2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103/9836/1226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20A2C">
            <w:pPr>
              <w:spacing w:before="100" w:beforeAutospacing="1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D0C2F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5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" name="图片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9248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" name="图片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AB3B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7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" name="图片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C990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8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" name="图片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80BB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59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" name="图片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5773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0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" name="图片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A873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图片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3135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2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图片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9C4D4">
            <w:pPr>
              <w:spacing w:before="100" w:before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The relationship between 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and abnormal TG and HDL-C was the most significant. There was no significant difference with TC and LDL-C.</w:t>
            </w:r>
          </w:p>
        </w:tc>
      </w:tr>
      <w:tr w14:paraId="48B97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7A495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ng K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5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1C09E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75B18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E7E8F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A21C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981/41818/1716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F4DAC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3B30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3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图片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7CA7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4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图片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F168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5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" name="图片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087C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" name="图片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5700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7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" name="图片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77FC1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8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图片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CE65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69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图片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D0ED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0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" name="图片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F1E48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associated with cardiovascular risk factors, especially with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T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, HDL-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and apolipoproteins.</w:t>
            </w:r>
          </w:p>
        </w:tc>
      </w:tr>
      <w:tr w14:paraId="2605A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B37FD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ng 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FA92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9C2AB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DF11D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7BAF5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4/863/89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BFF2D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logical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47B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9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图片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07C8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2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5894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3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" name="图片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1356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4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A6F8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5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4A5F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FE97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7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图片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C7A7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8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1C600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was significantly associated with elevated LDL-C levels.</w:t>
            </w:r>
          </w:p>
        </w:tc>
      </w:tr>
      <w:tr w14:paraId="1739DB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F6EC5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u YH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5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9649E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5CE32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45B56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0BFCB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4/311/27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AA884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F744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79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" name="图片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D3EC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0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D7D5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DEC3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2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CA92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7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3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1A0EB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4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7453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5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5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733E9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F3ED2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may be linked to dyslipidemia.</w:t>
            </w:r>
          </w:p>
        </w:tc>
      </w:tr>
      <w:tr w14:paraId="6A257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975B7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ng Y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6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5A2C0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1A592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9BBC3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50CFF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770/5418/835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04E5A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AC9F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7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3829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8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6B88C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89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2A1D6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0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7537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9524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2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605B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3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55554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4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7654A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affected the LDL-C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DL-C levels.</w:t>
            </w:r>
          </w:p>
        </w:tc>
      </w:tr>
      <w:tr w14:paraId="1657C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5831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ng Z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AA34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56F58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D76E1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695DE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154/8684/2047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03081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189F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5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5F4E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0787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7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B2CF3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8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8427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4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299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9AC9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0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DDD1E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8825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2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D3784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p infection might has a significant impact on metabolic abnormalities.</w:t>
            </w:r>
          </w:p>
        </w:tc>
      </w:tr>
      <w:tr w14:paraId="55AC0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FE3C77C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ang L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[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068A522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993CEF5">
            <w:pPr>
              <w:widowControl/>
              <w:spacing w:before="100" w:beforeAutospacing="1"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6778363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oss-sectional study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1F86CDF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0/306/274</w:t>
            </w:r>
          </w:p>
        </w:tc>
        <w:tc>
          <w:tcPr>
            <w:tcW w:w="2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2755CD0">
            <w:pPr>
              <w:widowControl/>
              <w:spacing w:before="100" w:beforeAutospacing="1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  <w:r>
              <w:rPr>
                <w:rFonts w:hint="eastAsia" w:ascii="宋体" w:hAnsi="宋体" w:eastAsia="宋体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-UBT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B765B1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3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90B4A2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86E7567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5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5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09AE65A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840728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6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1331C5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8691ACD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0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335ED50">
            <w:pPr>
              <w:widowControl/>
              <w:spacing w:before="100" w:beforeAutospacing="1" w:line="440" w:lineRule="exact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  <w:r>
              <w:rPr>
                <w:rFonts w:hint="eastAsia"/>
                <w:kern w:val="0"/>
              </w:rPr>
              <w:drawing>
                <wp:inline distT="0" distB="0" distL="0" distR="0">
                  <wp:extent cx="76200" cy="279400"/>
                  <wp:effectExtent l="0" t="0" r="0" b="6350"/>
                  <wp:docPr id="310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46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6DDCA71">
            <w:pPr>
              <w:widowControl/>
              <w:spacing w:before="100" w:before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has little to do with dyslipidemia, while H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  <w:t xml:space="preserve"> infection is associated with TC and LDL-C.</w:t>
            </w:r>
          </w:p>
        </w:tc>
      </w:tr>
    </w:tbl>
    <w:p w14:paraId="1D6F0D03">
      <w:pPr>
        <w:widowControl/>
        <w:spacing w:before="100" w:beforeAutospacing="1" w:line="360" w:lineRule="auto"/>
        <w:jc w:val="left"/>
        <w:textAlignment w:val="center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 xml:space="preserve">Note: </w:t>
      </w:r>
      <w:r>
        <w:rPr>
          <w:rFonts w:ascii="Times New Roman" w:hAnsi="Times New Roman"/>
          <w:color w:val="000000"/>
          <w:kern w:val="0"/>
          <w:sz w:val="18"/>
          <w:szCs w:val="18"/>
        </w:rPr>
        <w:t>Hp, Helicobacter pylori; TC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Total cholesterol; TG, triglycerides; LDL-C, low-density lipoprotein cholesterol; HDL-C, high-density lipoprotein cholesterol; </w:t>
      </w:r>
      <w:r>
        <w:rPr>
          <w:rFonts w:ascii="Times New Roman" w:hAnsi="Times New Roman"/>
          <w:color w:val="000000"/>
          <w:kern w:val="0"/>
          <w:sz w:val="18"/>
          <w:szCs w:val="18"/>
        </w:rPr>
        <w:sym w:font="Symbol" w:char="F060"/>
      </w:r>
      <w:r>
        <w:rPr>
          <w:rFonts w:hint="eastAsia"/>
        </w:rPr>
        <w:t>x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mean; s, standard deviation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ELISA, enzyme-linked immunosorbent assay; </w:t>
      </w:r>
      <w:r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13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C-UBT, 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C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arbon 13 Urea Breath Test; </w:t>
      </w:r>
      <w:r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14</w:t>
      </w:r>
      <w:r>
        <w:rPr>
          <w:rFonts w:ascii="Times New Roman" w:hAnsi="Times New Roman"/>
          <w:color w:val="000000"/>
          <w:kern w:val="0"/>
          <w:sz w:val="18"/>
          <w:szCs w:val="18"/>
        </w:rPr>
        <w:t>C-UBT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Carbon 14 Urea Breath Tes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>t.</w:t>
      </w:r>
    </w:p>
    <w:p w14:paraId="3C5CF9EE">
      <w:pPr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  <w:sectPr>
          <w:pgSz w:w="23811" w:h="16838" w:orient="landscape"/>
          <w:pgMar w:top="1800" w:right="1440" w:bottom="1800" w:left="1440" w:header="720" w:footer="720" w:gutter="0"/>
          <w:cols w:space="720" w:num="1"/>
          <w:docGrid w:linePitch="286" w:charSpace="0"/>
        </w:sectPr>
      </w:pPr>
    </w:p>
    <w:p w14:paraId="0175164B">
      <w:pPr>
        <w:spacing w:line="360" w:lineRule="auto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upplementary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4 The results of the methodological quality assessment of the included studies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n=40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)</w:t>
      </w:r>
    </w:p>
    <w:tbl>
      <w:tblPr>
        <w:tblStyle w:val="15"/>
        <w:tblW w:w="157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460"/>
        <w:gridCol w:w="1560"/>
        <w:gridCol w:w="1500"/>
        <w:gridCol w:w="1446"/>
        <w:gridCol w:w="1436"/>
        <w:gridCol w:w="1276"/>
        <w:gridCol w:w="1276"/>
        <w:gridCol w:w="1417"/>
        <w:gridCol w:w="1134"/>
        <w:gridCol w:w="1560"/>
      </w:tblGrid>
      <w:tr w14:paraId="0A8AB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0" w:hRule="atLeast"/>
          <w:jc w:val="center"/>
        </w:trPr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E4FE6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First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uthor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FFC5D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comparability of cases and controls apart from exposure</w:t>
            </w:r>
          </w:p>
        </w:tc>
        <w:tc>
          <w:tcPr>
            <w:tcW w:w="15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560FC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appropriate matching between cases and controls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A7F5C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se of the same criteria for the recruitment of cases and controls</w:t>
            </w:r>
          </w:p>
        </w:tc>
        <w:tc>
          <w:tcPr>
            <w:tcW w:w="14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8BA57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se of standard, valid, and reliable methods to measure exposure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576A1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宋体"/>
                <w:b/>
                <w:bCs/>
                <w:color w:val="000000"/>
                <w:sz w:val="18"/>
                <w:szCs w:val="18"/>
                <w:highlight w:val="none"/>
              </w:rPr>
              <w:t>use of the same methods to measure exposure in both cases and controls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8F016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highlight w:val="none"/>
              </w:rPr>
              <w:t>consideration of confounding factors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35939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highlight w:val="none"/>
              </w:rPr>
              <w:t>control of confounding factors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6C43D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highlight w:val="none"/>
              </w:rPr>
              <w:t>use of standard, valid, and reliable methods to measure outcomes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73D1E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adequacy of the exposure duration</w:t>
            </w:r>
          </w:p>
        </w:tc>
        <w:tc>
          <w:tcPr>
            <w:tcW w:w="15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49086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appropriate statistical methods for data analysis</w:t>
            </w:r>
          </w:p>
        </w:tc>
      </w:tr>
      <w:tr w14:paraId="799EA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7244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du A</w:t>
            </w:r>
          </w:p>
        </w:tc>
        <w:tc>
          <w:tcPr>
            <w:tcW w:w="14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7681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C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24D2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757A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A136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84FA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5B5A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5BF2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2F09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4BE4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37E9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43873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3660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achi 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CDB5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6EA6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A3BF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A68F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8AE9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F4DF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EFF0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AAAF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D0C5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F13D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081E3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DCB0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ursun 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232D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4580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14E0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A007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16E8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96CC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F22A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12D0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8F62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902A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1712D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7F26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eng P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B8C4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1230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8EBC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AFCC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027F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95DF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6613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B387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218C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C70B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460F0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D5EC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im H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ADD7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F669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F7D9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2797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B12D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D992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8E34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3F58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F3AF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630C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41BEF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92D4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ao T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9F3C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8DE1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E2F2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356D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82D8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6AA2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B1A9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742E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E9F6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5826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1F827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5CFE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u 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493C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6E7A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0E24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4BE7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CAA6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15DC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8400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D8CC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FBE7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B7A5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2C96E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01C1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uang L (20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3BAD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37AF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0F35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3ADB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B209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D162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8522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4768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453D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1401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11786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4387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uang L (201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82B9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D165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E392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3868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DB2F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70B6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DB40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F63A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FD17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3B88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5C7F6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96F5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zhari M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0CEE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DF7D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8D17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9639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EF7D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5E3D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2A3E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74F0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FA58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DC15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4510D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08B5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Jia D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F3FA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9035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10F9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10E6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2050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8545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90D5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17F3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A858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13B0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3CEC0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ECBD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iu J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F950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5332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7C0C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A42F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7E6E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3133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4641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0BB0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3819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032D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15F83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4B3E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im TJ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6430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6B16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F621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2679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BF86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528E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F53E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295E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E196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19E1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6E4FA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4B38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jić-Damjanov 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88FA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B96F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B5C6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4604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EC96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0678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179D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C236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7927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9D95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5453B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3E85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i L (201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5D56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7E0D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9D34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B1A9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7FDD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27CB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7879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9A98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8D18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AA75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33265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A154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 Z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ECA1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C906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C9F8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1BFC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75A8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81AE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DA69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C433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CACA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8DB5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6E6B7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971D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 L (202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1016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06E8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89F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2767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678E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859E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DF10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4418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3BE4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76D8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0998F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37B5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 N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EF1F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4C61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0B09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3158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CB38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02EB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BFE5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81DE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EF9E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629D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34486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587D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u S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8946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2F8B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C883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3891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F931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A6CB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8708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1EE0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4FCC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2124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3A197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AD6D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u ZJ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18DB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7610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138E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1ECE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B6AE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2321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73E1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6E87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1798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BE0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05551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B8FF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ahman M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EEFD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2ECC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295E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E030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63BC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FB88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6E33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79C7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A086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201D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4E78B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F834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 H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CF66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536D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6A2B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D059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B89A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BCC4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914D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058F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2AB3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E430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07497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7A98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ucukazman 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FE9E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D036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97BE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46C0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0F7D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024B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DF41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9442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8A8C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F592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52420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9EE4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Zhao M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7FA2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59A5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FD21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C13F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814B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EE2A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91EE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2F9F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BD96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06DD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3A6A9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F308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slami 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563F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9BC8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3266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4BAD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1D04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F465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9A98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995E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8B46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DCC6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132AE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5623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n 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5823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2491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A8C2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0D41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5819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8AA9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6041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7523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94DA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626C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38519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9077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o K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0FAF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7895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C219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0D7E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66D3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7A8D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5619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D2EF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F055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D4F2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0994A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08C9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m S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EC48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6BEB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06C5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9465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C071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9D46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555D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B19A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51CB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BD05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4D26C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6F61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ng 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C958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1DBA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352B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8AB7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6D98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4266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2EC4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F40F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C80D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7F05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6EA1F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4FC4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n 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EA4A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E8BD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8227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EAA7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/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D4C8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E8A1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4C90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0292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82F7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2A09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01678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3B64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ng K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4902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B9B4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20FC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4E6B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4D48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9054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D037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9967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DFE3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F4E3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73FBF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D320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ang 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42B4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C1CC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7DE2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3117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/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1765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4DFD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BE97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9249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DC04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6FEB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0D0AE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97B4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en L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C5A4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0CBD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97DE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EFB1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3F08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F745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DF1E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6511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2745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01C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754EB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1841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u Y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5264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9FCA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E9FE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9702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179F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FD53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451F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92B3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D0AD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5DD1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325F6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795E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u Z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FAE8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6DCB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F0FF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406F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D01C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A48D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8811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69A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A511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C53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51204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8720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uan JJ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B8F0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AA53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1B04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/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4B0E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3FD6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CACE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145D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1775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B1DF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967C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14:paraId="66379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47DC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eng 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94FB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33FC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350A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AAEF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7742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FD30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EE19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082D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7718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B2D92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11FD9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C884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eng Z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454A6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023C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910A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00F69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C12F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FCC0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2AA31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7F37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4EC8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218D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1444C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784DA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Zhang 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06E0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992F5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76C0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792F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E12CD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4331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8D36C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3967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86C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35C3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14:paraId="4E730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8EFB0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Zhang LY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40889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C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C4F54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027843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CC8984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C46B5E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57A387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295C98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D1F1EF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3B38F0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04243B">
            <w:pPr>
              <w:widowControl/>
              <w:spacing w:line="440" w:lineRule="exact"/>
              <w:jc w:val="center"/>
              <w:textAlignment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bookmarkEnd w:id="0"/>
    </w:tbl>
    <w:p w14:paraId="4901755E">
      <w:pPr>
        <w:tabs>
          <w:tab w:val="left" w:pos="1040"/>
        </w:tabs>
        <w:rPr>
          <w:rFonts w:hint="eastAsia"/>
        </w:rPr>
      </w:pPr>
    </w:p>
    <w:p w14:paraId="580073C2">
      <w:pPr>
        <w:tabs>
          <w:tab w:val="left" w:pos="1040"/>
        </w:tabs>
        <w:rPr>
          <w:rFonts w:hint="default" w:ascii="Times New Roman" w:hAnsi="Times New Roman" w:eastAsia="等线"/>
          <w:color w:val="FF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Note: </w:t>
      </w:r>
      <w:r>
        <w:rPr>
          <w:rFonts w:ascii="Times New Roman" w:hAnsi="Times New Roman"/>
          <w:color w:val="000000"/>
          <w:sz w:val="18"/>
          <w:szCs w:val="18"/>
        </w:rPr>
        <w:t>N/C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/>
          <w:color w:val="000000"/>
          <w:kern w:val="0"/>
          <w:sz w:val="18"/>
          <w:szCs w:val="18"/>
        </w:rPr>
        <w:t>Unclear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sz w:val="18"/>
          <w:szCs w:val="18"/>
        </w:rPr>
        <w:t>N/A</w:t>
      </w:r>
      <w:r>
        <w:rPr>
          <w:rFonts w:hint="eastAsia" w:ascii="Times New Roman" w:hAnsi="Times New Roman"/>
          <w:color w:val="000000"/>
          <w:kern w:val="0"/>
          <w:sz w:val="18"/>
          <w:szCs w:val="18"/>
        </w:rPr>
        <w:t xml:space="preserve">, </w:t>
      </w:r>
      <w:r>
        <w:rPr>
          <w:rFonts w:ascii="Times New Roman" w:hAnsi="Times New Roman"/>
          <w:color w:val="000000"/>
          <w:kern w:val="0"/>
          <w:sz w:val="18"/>
          <w:szCs w:val="18"/>
        </w:rPr>
        <w:t>Not applicable</w:t>
      </w:r>
    </w:p>
    <w:p w14:paraId="6F885A78">
      <w:pPr>
        <w:tabs>
          <w:tab w:val="left" w:pos="1040"/>
        </w:tabs>
        <w:rPr>
          <w:rFonts w:hint="eastAsia"/>
          <w:color w:val="FF0000"/>
        </w:rPr>
        <w:sectPr>
          <w:pgSz w:w="16838" w:h="23811"/>
          <w:pgMar w:top="1440" w:right="1800" w:bottom="1440" w:left="1800" w:header="720" w:footer="720" w:gutter="0"/>
          <w:cols w:space="720" w:num="1"/>
          <w:docGrid w:linePitch="286" w:charSpace="0"/>
        </w:sectPr>
      </w:pPr>
    </w:p>
    <w:p w14:paraId="48CC8358">
      <w:pPr>
        <w:spacing w:line="36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upplementary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5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Sub-group analysis of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different 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countries</w:t>
      </w:r>
    </w:p>
    <w:tbl>
      <w:tblPr>
        <w:tblStyle w:val="16"/>
        <w:tblW w:w="77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701"/>
        <w:gridCol w:w="2410"/>
        <w:gridCol w:w="1177"/>
        <w:gridCol w:w="1091"/>
      </w:tblGrid>
      <w:tr w14:paraId="5CCB7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8D79258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Variate</w:t>
            </w:r>
          </w:p>
        </w:tc>
        <w:tc>
          <w:tcPr>
            <w:tcW w:w="1701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1163B4C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2410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CED99B8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MD, 95% CI</w:t>
            </w:r>
          </w:p>
        </w:tc>
        <w:tc>
          <w:tcPr>
            <w:tcW w:w="226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22EE9C9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Heterogeneity Test</w:t>
            </w:r>
          </w:p>
        </w:tc>
      </w:tr>
      <w:tr w14:paraId="522A1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CE1F29">
            <w:pPr>
              <w:rPr>
                <w:rFonts w:ascii="Times New Roman" w:hAnsi="Times New Roman" w:eastAsia="宋体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8E2257">
            <w:pPr>
              <w:rPr>
                <w:rFonts w:ascii="Times New Roman" w:hAnsi="Times New Roman" w:eastAsia="宋体"/>
                <w:b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C83129">
            <w:pPr>
              <w:rPr>
                <w:rFonts w:ascii="Times New Roman" w:hAnsi="Times New Roman" w:eastAsia="宋体"/>
                <w:b/>
                <w:color w:val="00000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312A54D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9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D5C1F4F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14:paraId="19FF8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4BD7555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34B0B0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0F3F55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A191CD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0737FE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31B31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9DF4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8BED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E936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71 (0.48, 0.9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A9B7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AAFB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5620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2A96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88DD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6FD6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4 (0.04, 0.0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5038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5567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3BF3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2CD3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79A3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2E9C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7 (0.04, 0.1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0001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70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0490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0A45D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1EAB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6A01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74C2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83 (0.45, 1.2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1FCF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2669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78306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7AF0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2931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169E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21 (0.16, 0.2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9155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7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3A01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15088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9F1A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7F7D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CF10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27 (0.11, 0.4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6F97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D7AB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6F3F8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B529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D2A5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E85F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16 (-0.39, 0.0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5C88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A58D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15395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1805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61D4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D9D6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39 (0.11, 0.6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D7C2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17D8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3124E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876F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947E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88F7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05 (-0.21, 0.1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559B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FC13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74B8D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F36C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644B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61BA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15 (0.13, 0.1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EEDD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6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64E5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31765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630C4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9CD7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BDDE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C4C5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8AD1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6A3AB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BB44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05FA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2BC0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.22 (0.86, 1.5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30B2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028D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0E026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2689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434D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CD65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7 (0.05, 0.0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8334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3286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030C4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41D6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91ED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0BB7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8 (0.01, 0.1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518F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7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B161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3C3A0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A2E9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92E6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6A31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44 (0.07, 0.8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C81C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C6F6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1B7EA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C6C9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E385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5366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13 (0.09, 0.1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404F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1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FA73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49CAF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52B8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3FB3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93BA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37 (0.25, 0.4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26B3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8900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733A9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8442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BCC5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BBBB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16 (-0.56, 0.2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E251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1BE9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3E0F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7DF0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4F16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EDE8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10 (-0.36, 0.5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BCB8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B651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8EB4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BFF0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3931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FF57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13 (-0.38, 0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88A9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A34E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4C41D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0169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EA6E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5807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13 (0.10, 0.1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D8CC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0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E6F5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06CF4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19FC3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AC12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0A95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C727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F807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6CD3D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FF2B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F9BE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D51C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46 (0.27, 0.6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6024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1206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5464E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3369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13E3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C2F7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10 (0.07, 0.1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5317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84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737D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06FE8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96E9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54F3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D6E3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46 (0.10, 0.8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AF1E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EF94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7F3AE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0F9A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6C82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9281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20 (0.15, 0.2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4668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8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E374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536E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D4C9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FBCC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A178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17 (0.04, 0.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56BD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6C9C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70965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E101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B264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8644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20 (-0.39, -0.0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C0CF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A9F1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09133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D045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CEE3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AFDE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31 (0.09, 0.5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A9B6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858C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5516C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2794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4692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2990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07 (-0.14, 0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6045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1C3F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2A09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65C8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872A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3085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18 (0.14, 0.2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4011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8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AC97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31BA6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D55D4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2549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530D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FF3E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D0DE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2777C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1399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BC56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0CEF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0 (-0.05, 0.0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FDB2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82F3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13307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803D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9053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AA15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07 (-0.07, -0.0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D736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22C7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63723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FF60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F4DD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A8B1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04 (-0.05, -0.0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61A7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74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11FE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797FF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0151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722F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4923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8 (-0.02, 0.1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9AB2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713D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4F742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1B38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0D0A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1809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02 (-0.03, -0.0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0013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3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C8B2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5317F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2F79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074F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48BF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15 (-0.20, -0.1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A40D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68E8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5C80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D2F6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1595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E2CC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01 (-0.05, 0.0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8F95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2E5D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080B1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CB01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B347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7E30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5 (-0.05, 0.1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EBAF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8AEE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14D34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EDA8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1B9A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BB18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.06 (-0.01, 0.1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75A6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49FC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3BA48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896E59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FF2B12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C8373E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02 (-0.03, -0.01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A01F7A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7.2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88684E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 w14:paraId="3140B4F7">
      <w:pPr>
        <w:widowControl/>
        <w:jc w:val="left"/>
        <w:rPr>
          <w:rFonts w:ascii="Times New Roman" w:hAnsi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 w14:paraId="1A6B37E8">
      <w:pPr>
        <w:spacing w:line="36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upplementary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6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Sub-group analysis of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different research types</w:t>
      </w:r>
    </w:p>
    <w:tbl>
      <w:tblPr>
        <w:tblStyle w:val="16"/>
        <w:tblW w:w="864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32"/>
        <w:gridCol w:w="2395"/>
        <w:gridCol w:w="1174"/>
        <w:gridCol w:w="1236"/>
      </w:tblGrid>
      <w:tr w14:paraId="3E860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E4C8065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Variate</w:t>
            </w:r>
          </w:p>
        </w:tc>
        <w:tc>
          <w:tcPr>
            <w:tcW w:w="143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7E6769C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239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F61294B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MD, 95% CI</w:t>
            </w:r>
          </w:p>
        </w:tc>
        <w:tc>
          <w:tcPr>
            <w:tcW w:w="241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7A0E5E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Heterogeneity Test</w:t>
            </w:r>
          </w:p>
        </w:tc>
      </w:tr>
      <w:tr w14:paraId="43F3E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73EA578">
            <w:pPr>
              <w:rPr>
                <w:rFonts w:ascii="Times New Roman" w:hAnsi="Times New Roman" w:eastAsia="宋体"/>
                <w:b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95EC980">
            <w:pPr>
              <w:rPr>
                <w:rFonts w:ascii="Times New Roman" w:hAnsi="Times New Roman" w:eastAsia="宋体"/>
                <w:b/>
                <w:color w:val="000000"/>
                <w:sz w:val="24"/>
                <w:szCs w:val="24"/>
              </w:rPr>
            </w:pPr>
          </w:p>
        </w:tc>
        <w:tc>
          <w:tcPr>
            <w:tcW w:w="2395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4653CB2">
            <w:pPr>
              <w:rPr>
                <w:rFonts w:ascii="Times New Roman" w:hAnsi="Times New Roman" w:eastAsia="宋体"/>
                <w:b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AD6429D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2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8C68BF5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14:paraId="1ED20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DF7F4DF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C7A0A9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0F44AB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6E454B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0927CF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7638F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7121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DEDF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E44D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3C37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ECAD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CF8A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4D2A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ase-control stud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1842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82E0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9B8A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8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E964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90FD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8C14E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CBE5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E730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0D86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B762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72B79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F67A0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7454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8D08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516C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77F3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01958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7384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77A0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11DC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8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0672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87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354B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17983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E869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ase-control stud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EA82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595D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14ED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4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B604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0EA79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8BC5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EA18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8D51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0.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4EEE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0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F3D8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9484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DF441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04CF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6448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0A95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E546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19BC1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3C16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F21E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5399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F546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611F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209E0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3BD81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ase-control stud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9F7B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04ED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D6C8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8D8B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06EE9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A6FD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19A86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1AD1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B38B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8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B454D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474D8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0FF4D">
            <w:pPr>
              <w:spacing w:line="360" w:lineRule="auto"/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EF20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8EF0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7E27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8157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</w:p>
        </w:tc>
      </w:tr>
      <w:tr w14:paraId="4349F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27E5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631A9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C20F8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0.0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-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4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1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9BE9C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6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22B74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31531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CAF75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ase-control stud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3CD2F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347F7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-0.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C7193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5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DD9A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14:paraId="12DFC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76A1B2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1260AE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3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7DD0BB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(-0.03, -0.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BD7D6A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97.2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80F910">
            <w:pPr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hAnsi="宋体" w:eastAsia="宋体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 w14:paraId="7C35ED74">
      <w:pPr>
        <w:spacing w:line="360" w:lineRule="auto"/>
        <w:rPr>
          <w:rFonts w:hint="eastAsia"/>
        </w:rPr>
      </w:pPr>
    </w:p>
    <w:sectPr>
      <w:pgSz w:w="11906" w:h="16838"/>
      <w:pgMar w:top="1134" w:right="1797" w:bottom="1134" w:left="1797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6EB"/>
    <w:rsid w:val="00000EA3"/>
    <w:rsid w:val="0000249F"/>
    <w:rsid w:val="00002C9E"/>
    <w:rsid w:val="00003633"/>
    <w:rsid w:val="00005F24"/>
    <w:rsid w:val="00010098"/>
    <w:rsid w:val="000118B3"/>
    <w:rsid w:val="00044844"/>
    <w:rsid w:val="000473DE"/>
    <w:rsid w:val="00057713"/>
    <w:rsid w:val="00057A7A"/>
    <w:rsid w:val="000801A4"/>
    <w:rsid w:val="00087617"/>
    <w:rsid w:val="00090A40"/>
    <w:rsid w:val="000940DE"/>
    <w:rsid w:val="00097182"/>
    <w:rsid w:val="00097CCE"/>
    <w:rsid w:val="000A5206"/>
    <w:rsid w:val="000B56EF"/>
    <w:rsid w:val="000D2188"/>
    <w:rsid w:val="000D2AF4"/>
    <w:rsid w:val="000D36A2"/>
    <w:rsid w:val="000E07DC"/>
    <w:rsid w:val="000E42F7"/>
    <w:rsid w:val="000E5CF0"/>
    <w:rsid w:val="000F6C78"/>
    <w:rsid w:val="0010142A"/>
    <w:rsid w:val="00102C39"/>
    <w:rsid w:val="00110E95"/>
    <w:rsid w:val="001158C7"/>
    <w:rsid w:val="00122B76"/>
    <w:rsid w:val="001246EA"/>
    <w:rsid w:val="001247B4"/>
    <w:rsid w:val="00127B89"/>
    <w:rsid w:val="001331BD"/>
    <w:rsid w:val="001353A8"/>
    <w:rsid w:val="00137F6C"/>
    <w:rsid w:val="001479E5"/>
    <w:rsid w:val="00151C82"/>
    <w:rsid w:val="00154DBA"/>
    <w:rsid w:val="001567ED"/>
    <w:rsid w:val="00163049"/>
    <w:rsid w:val="001639E6"/>
    <w:rsid w:val="001644E6"/>
    <w:rsid w:val="00165795"/>
    <w:rsid w:val="00182A4C"/>
    <w:rsid w:val="001966C1"/>
    <w:rsid w:val="001A4F0B"/>
    <w:rsid w:val="001B1651"/>
    <w:rsid w:val="001C0069"/>
    <w:rsid w:val="001C5EFA"/>
    <w:rsid w:val="001C7576"/>
    <w:rsid w:val="001E06F5"/>
    <w:rsid w:val="001E0BE9"/>
    <w:rsid w:val="001E1875"/>
    <w:rsid w:val="001E640C"/>
    <w:rsid w:val="001F43D0"/>
    <w:rsid w:val="00201BBA"/>
    <w:rsid w:val="00204841"/>
    <w:rsid w:val="00206461"/>
    <w:rsid w:val="002161DB"/>
    <w:rsid w:val="00220598"/>
    <w:rsid w:val="002224FA"/>
    <w:rsid w:val="002265FD"/>
    <w:rsid w:val="00230C49"/>
    <w:rsid w:val="00235A27"/>
    <w:rsid w:val="0023656D"/>
    <w:rsid w:val="00244CB2"/>
    <w:rsid w:val="00246525"/>
    <w:rsid w:val="0026096A"/>
    <w:rsid w:val="00260C91"/>
    <w:rsid w:val="0026624A"/>
    <w:rsid w:val="00292FB0"/>
    <w:rsid w:val="002A481C"/>
    <w:rsid w:val="002B2B9B"/>
    <w:rsid w:val="002B6246"/>
    <w:rsid w:val="002C784B"/>
    <w:rsid w:val="002E08A1"/>
    <w:rsid w:val="002F50DC"/>
    <w:rsid w:val="002F57A3"/>
    <w:rsid w:val="003045D6"/>
    <w:rsid w:val="00305CF8"/>
    <w:rsid w:val="00313067"/>
    <w:rsid w:val="00322E37"/>
    <w:rsid w:val="003232D8"/>
    <w:rsid w:val="003256B6"/>
    <w:rsid w:val="00327551"/>
    <w:rsid w:val="00336C3F"/>
    <w:rsid w:val="00342748"/>
    <w:rsid w:val="0034523F"/>
    <w:rsid w:val="003540D5"/>
    <w:rsid w:val="00355954"/>
    <w:rsid w:val="00362157"/>
    <w:rsid w:val="00365684"/>
    <w:rsid w:val="003826EB"/>
    <w:rsid w:val="003865FC"/>
    <w:rsid w:val="00390BC4"/>
    <w:rsid w:val="003A008D"/>
    <w:rsid w:val="003A42A6"/>
    <w:rsid w:val="003B3552"/>
    <w:rsid w:val="003C61CC"/>
    <w:rsid w:val="003D3647"/>
    <w:rsid w:val="003D5EFF"/>
    <w:rsid w:val="003E0926"/>
    <w:rsid w:val="003E7DAE"/>
    <w:rsid w:val="00407F4A"/>
    <w:rsid w:val="00411922"/>
    <w:rsid w:val="00424D38"/>
    <w:rsid w:val="004374B9"/>
    <w:rsid w:val="004433D0"/>
    <w:rsid w:val="00466888"/>
    <w:rsid w:val="00467DC3"/>
    <w:rsid w:val="0047561E"/>
    <w:rsid w:val="00480571"/>
    <w:rsid w:val="00483B26"/>
    <w:rsid w:val="00486E3B"/>
    <w:rsid w:val="00490C06"/>
    <w:rsid w:val="004913CF"/>
    <w:rsid w:val="00492DF3"/>
    <w:rsid w:val="004A1E4F"/>
    <w:rsid w:val="004A60C3"/>
    <w:rsid w:val="004A718D"/>
    <w:rsid w:val="004C4CB6"/>
    <w:rsid w:val="004C52A4"/>
    <w:rsid w:val="004E4E7E"/>
    <w:rsid w:val="004E5318"/>
    <w:rsid w:val="004F1221"/>
    <w:rsid w:val="004F1448"/>
    <w:rsid w:val="005000CE"/>
    <w:rsid w:val="005112B9"/>
    <w:rsid w:val="00511950"/>
    <w:rsid w:val="00513404"/>
    <w:rsid w:val="00521C7B"/>
    <w:rsid w:val="00525B4F"/>
    <w:rsid w:val="00530737"/>
    <w:rsid w:val="005353ED"/>
    <w:rsid w:val="005379DA"/>
    <w:rsid w:val="00540542"/>
    <w:rsid w:val="005414BD"/>
    <w:rsid w:val="00545161"/>
    <w:rsid w:val="00546653"/>
    <w:rsid w:val="005614F6"/>
    <w:rsid w:val="00574FB1"/>
    <w:rsid w:val="0057640A"/>
    <w:rsid w:val="0059791A"/>
    <w:rsid w:val="005A0114"/>
    <w:rsid w:val="005A0426"/>
    <w:rsid w:val="005A056F"/>
    <w:rsid w:val="005A3E91"/>
    <w:rsid w:val="005B5EEE"/>
    <w:rsid w:val="005B7E86"/>
    <w:rsid w:val="005C1F3B"/>
    <w:rsid w:val="005C60C5"/>
    <w:rsid w:val="005C7286"/>
    <w:rsid w:val="005D17F5"/>
    <w:rsid w:val="005E1163"/>
    <w:rsid w:val="005E2B9F"/>
    <w:rsid w:val="005E7225"/>
    <w:rsid w:val="005E7BF2"/>
    <w:rsid w:val="006117F2"/>
    <w:rsid w:val="006129FA"/>
    <w:rsid w:val="00615373"/>
    <w:rsid w:val="0061729C"/>
    <w:rsid w:val="006323FD"/>
    <w:rsid w:val="00636236"/>
    <w:rsid w:val="0064442B"/>
    <w:rsid w:val="006506DE"/>
    <w:rsid w:val="0065546E"/>
    <w:rsid w:val="0066016D"/>
    <w:rsid w:val="00662F8B"/>
    <w:rsid w:val="006644C8"/>
    <w:rsid w:val="0067146B"/>
    <w:rsid w:val="00677D75"/>
    <w:rsid w:val="00680123"/>
    <w:rsid w:val="006903A1"/>
    <w:rsid w:val="00693643"/>
    <w:rsid w:val="006A3911"/>
    <w:rsid w:val="006A6C74"/>
    <w:rsid w:val="006B391E"/>
    <w:rsid w:val="006B46FA"/>
    <w:rsid w:val="006B5180"/>
    <w:rsid w:val="006C05B2"/>
    <w:rsid w:val="006C44E0"/>
    <w:rsid w:val="006C5045"/>
    <w:rsid w:val="006D6711"/>
    <w:rsid w:val="006E051D"/>
    <w:rsid w:val="006E0523"/>
    <w:rsid w:val="006E378A"/>
    <w:rsid w:val="006E52A6"/>
    <w:rsid w:val="006F21BE"/>
    <w:rsid w:val="006F66DD"/>
    <w:rsid w:val="0071034A"/>
    <w:rsid w:val="0071576D"/>
    <w:rsid w:val="0071615D"/>
    <w:rsid w:val="007242D8"/>
    <w:rsid w:val="00724D56"/>
    <w:rsid w:val="0072521F"/>
    <w:rsid w:val="00735EAB"/>
    <w:rsid w:val="00741B81"/>
    <w:rsid w:val="00745713"/>
    <w:rsid w:val="00751AE2"/>
    <w:rsid w:val="007549A7"/>
    <w:rsid w:val="007645E1"/>
    <w:rsid w:val="007649B5"/>
    <w:rsid w:val="00765179"/>
    <w:rsid w:val="00766433"/>
    <w:rsid w:val="00766624"/>
    <w:rsid w:val="00783303"/>
    <w:rsid w:val="00786AF9"/>
    <w:rsid w:val="0078732B"/>
    <w:rsid w:val="00793C47"/>
    <w:rsid w:val="00794293"/>
    <w:rsid w:val="007A41DD"/>
    <w:rsid w:val="007A5679"/>
    <w:rsid w:val="007A7B3E"/>
    <w:rsid w:val="007B278A"/>
    <w:rsid w:val="007B3787"/>
    <w:rsid w:val="007B63C6"/>
    <w:rsid w:val="007C1647"/>
    <w:rsid w:val="007C1BA7"/>
    <w:rsid w:val="007C40BB"/>
    <w:rsid w:val="007D0B50"/>
    <w:rsid w:val="007E5E93"/>
    <w:rsid w:val="007E7DCC"/>
    <w:rsid w:val="007F44F4"/>
    <w:rsid w:val="00802443"/>
    <w:rsid w:val="008071C3"/>
    <w:rsid w:val="00811C72"/>
    <w:rsid w:val="00813A2D"/>
    <w:rsid w:val="00816764"/>
    <w:rsid w:val="0082012A"/>
    <w:rsid w:val="00822689"/>
    <w:rsid w:val="008315EC"/>
    <w:rsid w:val="00831837"/>
    <w:rsid w:val="00831E5E"/>
    <w:rsid w:val="008400F3"/>
    <w:rsid w:val="00846E3F"/>
    <w:rsid w:val="00853A88"/>
    <w:rsid w:val="00857B95"/>
    <w:rsid w:val="00861C0D"/>
    <w:rsid w:val="00863589"/>
    <w:rsid w:val="008664EE"/>
    <w:rsid w:val="008707AC"/>
    <w:rsid w:val="0087206C"/>
    <w:rsid w:val="00873E58"/>
    <w:rsid w:val="00881AC4"/>
    <w:rsid w:val="00891A1B"/>
    <w:rsid w:val="00897159"/>
    <w:rsid w:val="008A15CB"/>
    <w:rsid w:val="008A33DB"/>
    <w:rsid w:val="008B7B39"/>
    <w:rsid w:val="008D025E"/>
    <w:rsid w:val="008D4B84"/>
    <w:rsid w:val="008E2977"/>
    <w:rsid w:val="008E6AF3"/>
    <w:rsid w:val="008F050F"/>
    <w:rsid w:val="008F1045"/>
    <w:rsid w:val="00912F85"/>
    <w:rsid w:val="0092089A"/>
    <w:rsid w:val="009344EE"/>
    <w:rsid w:val="00936DD7"/>
    <w:rsid w:val="00940AF9"/>
    <w:rsid w:val="00941B0E"/>
    <w:rsid w:val="00941DC7"/>
    <w:rsid w:val="00950EBB"/>
    <w:rsid w:val="00951C92"/>
    <w:rsid w:val="00964763"/>
    <w:rsid w:val="00974829"/>
    <w:rsid w:val="00976C3E"/>
    <w:rsid w:val="00997B07"/>
    <w:rsid w:val="009A2C61"/>
    <w:rsid w:val="009A6291"/>
    <w:rsid w:val="009B5F42"/>
    <w:rsid w:val="009C08E8"/>
    <w:rsid w:val="009C1561"/>
    <w:rsid w:val="009C47FB"/>
    <w:rsid w:val="009D2978"/>
    <w:rsid w:val="009D4413"/>
    <w:rsid w:val="009D4D33"/>
    <w:rsid w:val="009D4EAE"/>
    <w:rsid w:val="009E3F5F"/>
    <w:rsid w:val="009E5043"/>
    <w:rsid w:val="009E6D41"/>
    <w:rsid w:val="009E75DE"/>
    <w:rsid w:val="00A056FD"/>
    <w:rsid w:val="00A10271"/>
    <w:rsid w:val="00A106D6"/>
    <w:rsid w:val="00A2273F"/>
    <w:rsid w:val="00A37298"/>
    <w:rsid w:val="00A6300C"/>
    <w:rsid w:val="00A813DD"/>
    <w:rsid w:val="00A87D22"/>
    <w:rsid w:val="00A96CFC"/>
    <w:rsid w:val="00AB2EFC"/>
    <w:rsid w:val="00AD08AC"/>
    <w:rsid w:val="00AE12B6"/>
    <w:rsid w:val="00AF33D2"/>
    <w:rsid w:val="00AF4043"/>
    <w:rsid w:val="00AF46F3"/>
    <w:rsid w:val="00B00654"/>
    <w:rsid w:val="00B02F2C"/>
    <w:rsid w:val="00B116A8"/>
    <w:rsid w:val="00B11A84"/>
    <w:rsid w:val="00B11CAD"/>
    <w:rsid w:val="00B127E3"/>
    <w:rsid w:val="00B20150"/>
    <w:rsid w:val="00B305DE"/>
    <w:rsid w:val="00B35EF7"/>
    <w:rsid w:val="00B42077"/>
    <w:rsid w:val="00B6546F"/>
    <w:rsid w:val="00B669DB"/>
    <w:rsid w:val="00B70D51"/>
    <w:rsid w:val="00B71741"/>
    <w:rsid w:val="00B750BB"/>
    <w:rsid w:val="00B75B08"/>
    <w:rsid w:val="00B93A76"/>
    <w:rsid w:val="00B97228"/>
    <w:rsid w:val="00BA0780"/>
    <w:rsid w:val="00BA4BA5"/>
    <w:rsid w:val="00BA65F6"/>
    <w:rsid w:val="00BB0A30"/>
    <w:rsid w:val="00BB1BA7"/>
    <w:rsid w:val="00BB25F1"/>
    <w:rsid w:val="00BB48ED"/>
    <w:rsid w:val="00BC1338"/>
    <w:rsid w:val="00BD37DA"/>
    <w:rsid w:val="00BD4822"/>
    <w:rsid w:val="00BF0246"/>
    <w:rsid w:val="00BF483D"/>
    <w:rsid w:val="00C020B2"/>
    <w:rsid w:val="00C12D77"/>
    <w:rsid w:val="00C147F6"/>
    <w:rsid w:val="00C16A09"/>
    <w:rsid w:val="00C307CB"/>
    <w:rsid w:val="00C30A31"/>
    <w:rsid w:val="00C32842"/>
    <w:rsid w:val="00C32A1A"/>
    <w:rsid w:val="00C462C9"/>
    <w:rsid w:val="00C562E3"/>
    <w:rsid w:val="00C57D93"/>
    <w:rsid w:val="00C629AF"/>
    <w:rsid w:val="00C708B5"/>
    <w:rsid w:val="00C75CD5"/>
    <w:rsid w:val="00C825E6"/>
    <w:rsid w:val="00C843A4"/>
    <w:rsid w:val="00C92717"/>
    <w:rsid w:val="00C929C5"/>
    <w:rsid w:val="00C959E3"/>
    <w:rsid w:val="00CA5304"/>
    <w:rsid w:val="00CB4812"/>
    <w:rsid w:val="00CB4CB8"/>
    <w:rsid w:val="00CC2FB5"/>
    <w:rsid w:val="00CC6106"/>
    <w:rsid w:val="00CC6395"/>
    <w:rsid w:val="00CC7678"/>
    <w:rsid w:val="00CD7D4B"/>
    <w:rsid w:val="00CE5131"/>
    <w:rsid w:val="00CF47B1"/>
    <w:rsid w:val="00CF595B"/>
    <w:rsid w:val="00CF6FA7"/>
    <w:rsid w:val="00CF7391"/>
    <w:rsid w:val="00D01D11"/>
    <w:rsid w:val="00D03D51"/>
    <w:rsid w:val="00D10A33"/>
    <w:rsid w:val="00D127B2"/>
    <w:rsid w:val="00D141FC"/>
    <w:rsid w:val="00D167C3"/>
    <w:rsid w:val="00D23CFC"/>
    <w:rsid w:val="00D2408D"/>
    <w:rsid w:val="00D255CB"/>
    <w:rsid w:val="00D32849"/>
    <w:rsid w:val="00D37926"/>
    <w:rsid w:val="00D37EFC"/>
    <w:rsid w:val="00D41FB6"/>
    <w:rsid w:val="00D42960"/>
    <w:rsid w:val="00D44801"/>
    <w:rsid w:val="00D629C6"/>
    <w:rsid w:val="00D73E7A"/>
    <w:rsid w:val="00D8284D"/>
    <w:rsid w:val="00D96C97"/>
    <w:rsid w:val="00D97BA3"/>
    <w:rsid w:val="00D97DF2"/>
    <w:rsid w:val="00DA4B68"/>
    <w:rsid w:val="00DA4DFF"/>
    <w:rsid w:val="00DA7FDE"/>
    <w:rsid w:val="00DB6333"/>
    <w:rsid w:val="00DD11F9"/>
    <w:rsid w:val="00DD36D4"/>
    <w:rsid w:val="00DE217E"/>
    <w:rsid w:val="00DE329E"/>
    <w:rsid w:val="00DE3A12"/>
    <w:rsid w:val="00DF0452"/>
    <w:rsid w:val="00DF2245"/>
    <w:rsid w:val="00DF2DD1"/>
    <w:rsid w:val="00E07A2B"/>
    <w:rsid w:val="00E130B9"/>
    <w:rsid w:val="00E34BC2"/>
    <w:rsid w:val="00E4351C"/>
    <w:rsid w:val="00E54D64"/>
    <w:rsid w:val="00E55ACB"/>
    <w:rsid w:val="00E55DE9"/>
    <w:rsid w:val="00E766C7"/>
    <w:rsid w:val="00E767EE"/>
    <w:rsid w:val="00E76980"/>
    <w:rsid w:val="00E7747E"/>
    <w:rsid w:val="00E97C40"/>
    <w:rsid w:val="00EB0172"/>
    <w:rsid w:val="00EB5C36"/>
    <w:rsid w:val="00ED0150"/>
    <w:rsid w:val="00ED1D34"/>
    <w:rsid w:val="00EE32FE"/>
    <w:rsid w:val="00EE6673"/>
    <w:rsid w:val="00EF19E9"/>
    <w:rsid w:val="00F01C20"/>
    <w:rsid w:val="00F0569C"/>
    <w:rsid w:val="00F11912"/>
    <w:rsid w:val="00F12FEA"/>
    <w:rsid w:val="00F14E37"/>
    <w:rsid w:val="00F15F08"/>
    <w:rsid w:val="00F24241"/>
    <w:rsid w:val="00F26428"/>
    <w:rsid w:val="00F2752F"/>
    <w:rsid w:val="00F275A2"/>
    <w:rsid w:val="00F27976"/>
    <w:rsid w:val="00F3479C"/>
    <w:rsid w:val="00F35A8E"/>
    <w:rsid w:val="00F3618C"/>
    <w:rsid w:val="00F37E43"/>
    <w:rsid w:val="00F40080"/>
    <w:rsid w:val="00F4677D"/>
    <w:rsid w:val="00F46D63"/>
    <w:rsid w:val="00F60DEF"/>
    <w:rsid w:val="00F7150F"/>
    <w:rsid w:val="00F76859"/>
    <w:rsid w:val="00F77096"/>
    <w:rsid w:val="00F83CF1"/>
    <w:rsid w:val="00F83D43"/>
    <w:rsid w:val="00F9224C"/>
    <w:rsid w:val="00F96BB2"/>
    <w:rsid w:val="00F97C4C"/>
    <w:rsid w:val="00FA26AD"/>
    <w:rsid w:val="00FA7CD2"/>
    <w:rsid w:val="00FC4522"/>
    <w:rsid w:val="00FC758C"/>
    <w:rsid w:val="00FD51A6"/>
    <w:rsid w:val="00FE1982"/>
    <w:rsid w:val="00FE4637"/>
    <w:rsid w:val="00FF6871"/>
    <w:rsid w:val="0F0644C5"/>
    <w:rsid w:val="1085333E"/>
    <w:rsid w:val="14891A12"/>
    <w:rsid w:val="14A6073C"/>
    <w:rsid w:val="14F50E56"/>
    <w:rsid w:val="19C86B39"/>
    <w:rsid w:val="1A99258F"/>
    <w:rsid w:val="1AE71241"/>
    <w:rsid w:val="2ED34D81"/>
    <w:rsid w:val="38AD749A"/>
    <w:rsid w:val="3EAB41B0"/>
    <w:rsid w:val="3F6F1681"/>
    <w:rsid w:val="435713BE"/>
    <w:rsid w:val="4C127068"/>
    <w:rsid w:val="54D77655"/>
    <w:rsid w:val="5BC85F49"/>
    <w:rsid w:val="63444AEC"/>
    <w:rsid w:val="645B38BC"/>
    <w:rsid w:val="6BC172F1"/>
    <w:rsid w:val="6E1A0886"/>
    <w:rsid w:val="6E21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7">
    <w:name w:val="页眉 字符"/>
    <w:basedOn w:val="17"/>
    <w:link w:val="12"/>
    <w:uiPriority w:val="99"/>
    <w:rPr>
      <w:rFonts w:ascii="等线" w:hAnsi="等线" w:eastAsia="等线" w:cs="Times New Roman"/>
      <w:kern w:val="2"/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rFonts w:ascii="等线" w:hAnsi="等线" w:eastAsia="等线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5BCD1-2FED-438B-8B36-200C3FF63BF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933</Words>
  <Characters>10314</Characters>
  <Lines>117</Lines>
  <Paragraphs>33</Paragraphs>
  <TotalTime>18</TotalTime>
  <ScaleCrop>false</ScaleCrop>
  <LinksUpToDate>false</LinksUpToDate>
  <CharactersWithSpaces>112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11:07:00Z</dcterms:created>
  <dc:creator>孔金 全</dc:creator>
  <cp:lastModifiedBy>86187</cp:lastModifiedBy>
  <dcterms:modified xsi:type="dcterms:W3CDTF">2025-09-13T08:04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lmYjVhMTYzZDU5N2QwZDExYjUxNjA0ZjdlMmU3ZW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B94EDC3C7F724327B2D9FD3DD97B4F33_12</vt:lpwstr>
  </property>
</Properties>
</file>